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720" w:hanging="0"/>
        <w:rPr/>
      </w:pPr>
      <w:r>
        <w:rPr/>
        <w:t>Table S1.</w:t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3240"/>
        <w:gridCol w:w="630"/>
        <w:gridCol w:w="720"/>
        <w:gridCol w:w="990"/>
      </w:tblGrid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lative Abundanc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pecies (common nam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eeding Grou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UP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MID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OWN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Rivulus hartii</w:t>
            </w:r>
            <w:r>
              <w:rPr/>
              <w:t xml:space="preserve"> (killifish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rnivorous-insects/fis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Rhamdia quelen</w:t>
            </w:r>
            <w:r>
              <w:rPr/>
              <w:t xml:space="preserve"> (catfish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rnivorous-insec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Poecilia reticulata</w:t>
            </w:r>
            <w:r>
              <w:rPr/>
              <w:t xml:space="preserve"> (guppy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mnivorous-periphyton/insec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Hoplias malabaricus</w:t>
            </w:r>
            <w:r>
              <w:rPr/>
              <w:t xml:space="preserve"> (wolf fish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rnivorous-fis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Hypostomus robinii</w:t>
            </w:r>
            <w:r>
              <w:rPr/>
              <w:t xml:space="preserve"> (momma tet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mnivorous-periphyt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Ancistrus cirrhosus</w:t>
            </w:r>
            <w:r>
              <w:rPr/>
              <w:t xml:space="preserve"> (jumbie teta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mnivorous-periphyt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Aequidens pulcher</w:t>
            </w:r>
            <w:r>
              <w:rPr/>
              <w:t xml:space="preserve"> (blue cocsarob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rnivorous-insects/fis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Cichlasoma taenia</w:t>
            </w:r>
            <w:r>
              <w:rPr/>
              <w:t xml:space="preserve"> (brown coscarob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rnivorous-insects/fish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Astyanax bimaculatus</w:t>
            </w:r>
            <w:r>
              <w:rPr/>
              <w:t xml:space="preserve"> (red-fin sardin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mnivorous-plants/seeds/insects/alga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Hemibrycon taeniurus</w:t>
            </w:r>
            <w:r>
              <w:rPr/>
              <w:t xml:space="preserve"> (mountain stream sardine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mnivorous-insects/fish/seed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Synbranchus marmoratus</w:t>
            </w:r>
            <w:r>
              <w:rPr/>
              <w:t xml:space="preserve"> (eel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rnivorous-carrion/slow pre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R  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Eudaniela garmani</w:t>
            </w:r>
            <w:r>
              <w:rPr/>
              <w:t xml:space="preserve"> (crab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/>
              <w:t>omnivorous-detritu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C  </w:t>
            </w:r>
          </w:p>
        </w:tc>
      </w:tr>
    </w:tbl>
    <w:p>
      <w:pPr>
        <w:pStyle w:val="Normal"/>
        <w:spacing w:lineRule="auto" w:line="480"/>
        <w:rPr/>
      </w:pPr>
      <w:r>
        <w:rPr/>
        <w:t>Fish species presence from [16]</w:t>
      </w:r>
    </w:p>
    <w:p>
      <w:pPr>
        <w:pStyle w:val="Normal"/>
        <w:spacing w:lineRule="auto" w:line="480"/>
        <w:rPr/>
      </w:pPr>
      <w:r>
        <w:rPr/>
        <w:t>Fish feeding group from [17,27, and Taphorn DC (1992) The Characiform fishes of the Apure River drainage , Venezuela.  Biollania Edition number 4, UNELLEZ, Guanare, Venezuela.]</w:t>
      </w:r>
    </w:p>
    <w:p>
      <w:pPr>
        <w:pStyle w:val="Normal"/>
        <w:spacing w:lineRule="auto" w:line="480"/>
        <w:rPr/>
      </w:pPr>
      <w:r>
        <w:rPr/>
        <w:t xml:space="preserve">Relative abundances (C=common, I=infrequent, R=rare) based on visitation observations within control frames (Table 3) or qualitative visual surveys in each reach during experiment sampling days. C: observed in two or more control frames during visitation observations on more than one date; I: observed in more than one frame during visitation observations on only one date or in nearby habitats during qualitative surveys; R: observed in only one control frame during visitation on only one date or not observed at all during qualitative surveys, but previously found in other quantitative studies in nearby locations. </w:t>
      </w:r>
    </w:p>
    <w:p>
      <w:pPr>
        <w:pStyle w:val="Normal"/>
        <w:spacing w:lineRule="auto" w:line="480"/>
        <w:rPr/>
      </w:pPr>
      <w:r>
        <w:rPr/>
        <w:t>Stream reach abbreviations: UP=upstream, MID=midstream, DOWN=downstream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21:13:00Z</dcterms:created>
  <dc:creator>Michael Marshall</dc:creator>
  <dc:description/>
  <cp:keywords/>
  <dc:language>en-US</dc:language>
  <cp:lastModifiedBy>Michael Marshall</cp:lastModifiedBy>
  <dcterms:modified xsi:type="dcterms:W3CDTF">2012-08-23T21:35:00Z</dcterms:modified>
  <cp:revision>5</cp:revision>
  <dc:subject/>
  <dc:title/>
</cp:coreProperties>
</file>